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429" w:rsidRPr="00027429" w:rsidRDefault="00027429" w:rsidP="0002742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2742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AA451B">
        <w:rPr>
          <w:rFonts w:ascii="Times New Roman" w:hAnsi="Times New Roman" w:cs="Times New Roman"/>
          <w:b/>
          <w:sz w:val="24"/>
          <w:szCs w:val="24"/>
        </w:rPr>
        <w:t>table</w:t>
      </w:r>
      <w:r w:rsidRPr="00027429">
        <w:rPr>
          <w:rFonts w:ascii="Times New Roman" w:hAnsi="Times New Roman" w:cs="Times New Roman"/>
          <w:b/>
          <w:sz w:val="24"/>
          <w:szCs w:val="24"/>
        </w:rPr>
        <w:t xml:space="preserve"> 1: Sensitivity analysis for multivariate Poisson regression </w:t>
      </w:r>
    </w:p>
    <w:tbl>
      <w:tblPr>
        <w:tblW w:w="14175" w:type="dxa"/>
        <w:tblInd w:w="-572" w:type="dxa"/>
        <w:tblLook w:val="04A0" w:firstRow="1" w:lastRow="0" w:firstColumn="1" w:lastColumn="0" w:noHBand="0" w:noVBand="1"/>
      </w:tblPr>
      <w:tblGrid>
        <w:gridCol w:w="3969"/>
        <w:gridCol w:w="2552"/>
        <w:gridCol w:w="1134"/>
        <w:gridCol w:w="2410"/>
        <w:gridCol w:w="1559"/>
        <w:gridCol w:w="992"/>
        <w:gridCol w:w="1559"/>
      </w:tblGrid>
      <w:tr w:rsidR="00027429" w:rsidRPr="00B051F0" w:rsidTr="008A6937">
        <w:trPr>
          <w:trHeight w:val="290"/>
        </w:trPr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del 1 sex +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sence of chronic 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 bivariate &lt;0.05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 bivariate &lt;0.05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 P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EB489B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48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B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</w:t>
            </w:r>
            <w:r w:rsidRPr="00EB4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6, </w:t>
            </w:r>
            <w:r w:rsidRPr="00512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1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, 0.87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F253DF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, 0.84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, 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, 0.99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, 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, 1.02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, 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primary level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, 1.09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, 1.09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, 1.22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18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7126EE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7126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mordit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ion and Mechanic worker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ist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, 1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21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, 1.13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ork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, 1.16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, 1.13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rs/Vendor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, 1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, 1.09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 and Govt staff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, 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, 1.23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27429" w:rsidRPr="00B051F0" w:rsidTr="008A6937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occupation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, 1.22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6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429" w:rsidRPr="00B051F0" w:rsidRDefault="00027429" w:rsidP="00303E7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B05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20</w:t>
            </w:r>
            <w:r w:rsidR="005B7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5B79E3" w:rsidRPr="004A6154" w:rsidRDefault="005B79E3" w:rsidP="005B79E3">
      <w:pPr>
        <w:rPr>
          <w:rFonts w:ascii="Times New Roman" w:hAnsi="Times New Roman" w:cs="Times New Roman"/>
        </w:rPr>
      </w:pPr>
      <w:r>
        <w:t>*</w:t>
      </w:r>
      <w:r w:rsidRPr="004A6154">
        <w:rPr>
          <w:rFonts w:ascii="Times New Roman" w:hAnsi="Times New Roman" w:cs="Times New Roman"/>
        </w:rPr>
        <w:t>Variables with a P value less than 0.05 at bivariate analysis were included in the multivariable model.</w:t>
      </w:r>
    </w:p>
    <w:p w:rsidR="006E0BEA" w:rsidRDefault="006E0BEA"/>
    <w:sectPr w:rsidR="006E0BEA" w:rsidSect="005A22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429"/>
    <w:rsid w:val="00027429"/>
    <w:rsid w:val="004A6154"/>
    <w:rsid w:val="005B79E3"/>
    <w:rsid w:val="006E0BEA"/>
    <w:rsid w:val="008A6937"/>
    <w:rsid w:val="00AA451B"/>
    <w:rsid w:val="00BD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5ECBB-B481-4150-AFFA-E702C1FA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1-07T08:56:00Z</dcterms:created>
  <dcterms:modified xsi:type="dcterms:W3CDTF">2024-01-09T08:15:00Z</dcterms:modified>
</cp:coreProperties>
</file>